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1580" w:rsidRPr="00172F30" w:rsidRDefault="004B15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03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8"/>
        <w:gridCol w:w="1134"/>
        <w:gridCol w:w="1134"/>
        <w:gridCol w:w="1559"/>
        <w:gridCol w:w="284"/>
        <w:gridCol w:w="1134"/>
        <w:gridCol w:w="1134"/>
        <w:gridCol w:w="1622"/>
      </w:tblGrid>
      <w:tr w:rsidR="004B1580" w:rsidRPr="00172F30" w:rsidTr="00442832">
        <w:trPr>
          <w:trHeight w:val="800"/>
          <w:jc w:val="center"/>
        </w:trPr>
        <w:tc>
          <w:tcPr>
            <w:tcW w:w="10329" w:type="dxa"/>
            <w:gridSpan w:val="8"/>
            <w:tcBorders>
              <w:bottom w:val="single" w:sz="4" w:space="0" w:color="auto"/>
            </w:tcBorders>
            <w:vAlign w:val="center"/>
          </w:tcPr>
          <w:p w:rsidR="004B1580" w:rsidRPr="00172F30" w:rsidRDefault="004B1580" w:rsidP="00E2462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9200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="00E2462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5</w:t>
            </w: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Incidence rates for CVD and CHD accordi</w:t>
            </w:r>
            <w:bookmarkStart w:id="0" w:name="_GoBack"/>
            <w:bookmarkEnd w:id="0"/>
            <w:r w:rsidRPr="00172F3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g to the baseline </w:t>
            </w:r>
            <w:proofErr w:type="spellStart"/>
            <w:r w:rsidRPr="00172F3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tS</w:t>
            </w:r>
            <w:proofErr w:type="spellEnd"/>
            <w:r w:rsidRPr="00172F3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* and change in </w:t>
            </w:r>
            <w:proofErr w:type="spellStart"/>
            <w:r w:rsidRPr="00172F3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tS</w:t>
            </w:r>
            <w:proofErr w:type="spellEnd"/>
            <w:r w:rsidRPr="00172F3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status, </w:t>
            </w:r>
            <w:r w:rsidRPr="00172F3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ehran Lipid and Glucose Study</w:t>
            </w:r>
          </w:p>
        </w:tc>
      </w:tr>
      <w:tr w:rsidR="004B1580" w:rsidRPr="00172F30" w:rsidTr="00442832">
        <w:trPr>
          <w:trHeight w:val="440"/>
          <w:jc w:val="center"/>
        </w:trPr>
        <w:tc>
          <w:tcPr>
            <w:tcW w:w="2328" w:type="dxa"/>
            <w:tcBorders>
              <w:top w:val="single" w:sz="4" w:space="0" w:color="auto"/>
            </w:tcBorders>
          </w:tcPr>
          <w:p w:rsidR="004B1580" w:rsidRPr="00172F30" w:rsidRDefault="004B1580" w:rsidP="004B158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Women (n=2684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8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n (n=1940)</w:t>
            </w:r>
          </w:p>
        </w:tc>
      </w:tr>
      <w:tr w:rsidR="004B1580" w:rsidRPr="00172F30" w:rsidTr="00442832">
        <w:trPr>
          <w:trHeight w:val="674"/>
          <w:jc w:val="center"/>
        </w:trPr>
        <w:tc>
          <w:tcPr>
            <w:tcW w:w="2328" w:type="dxa"/>
          </w:tcPr>
          <w:p w:rsidR="004B1580" w:rsidRPr="00172F30" w:rsidRDefault="004B1580" w:rsidP="004B158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vents/ 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erson-Yea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ncidence rate per 1000 person-year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vents/ 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erson-Years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ncidence rate per 1000 person-years</w:t>
            </w:r>
          </w:p>
        </w:tc>
      </w:tr>
      <w:tr w:rsidR="004B1580" w:rsidRPr="00172F30" w:rsidTr="00442832">
        <w:trPr>
          <w:trHeight w:val="288"/>
          <w:jc w:val="center"/>
        </w:trPr>
        <w:tc>
          <w:tcPr>
            <w:tcW w:w="2328" w:type="dxa"/>
          </w:tcPr>
          <w:p w:rsidR="004B1580" w:rsidRPr="00172F30" w:rsidRDefault="00442832" w:rsidP="004B158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CV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B1580" w:rsidRPr="00172F30" w:rsidRDefault="004B1580" w:rsidP="004B158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B1580" w:rsidRPr="00172F30" w:rsidRDefault="004B1580" w:rsidP="004B158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B1580" w:rsidRPr="00172F30" w:rsidRDefault="004B1580" w:rsidP="004B158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B1580" w:rsidRPr="00172F30" w:rsidRDefault="004B1580" w:rsidP="004B158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B1580" w:rsidRPr="00172F30" w:rsidRDefault="004B1580" w:rsidP="004B158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B1580" w:rsidRPr="00172F30" w:rsidRDefault="004B1580" w:rsidP="004B158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4B1580" w:rsidRPr="00172F30" w:rsidRDefault="004B1580" w:rsidP="004B1580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B1580" w:rsidRPr="00172F30" w:rsidTr="00442832">
        <w:trPr>
          <w:trHeight w:val="288"/>
          <w:jc w:val="center"/>
        </w:trPr>
        <w:tc>
          <w:tcPr>
            <w:tcW w:w="2328" w:type="dxa"/>
            <w:shd w:val="clear" w:color="auto" w:fill="auto"/>
          </w:tcPr>
          <w:p w:rsidR="004B1580" w:rsidRPr="00172F30" w:rsidRDefault="004B1580" w:rsidP="004B1580">
            <w:pPr>
              <w:ind w:left="157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tS</w:t>
            </w:r>
            <w:proofErr w:type="spellEnd"/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at baseline </w:t>
            </w:r>
          </w:p>
        </w:tc>
        <w:tc>
          <w:tcPr>
            <w:tcW w:w="113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22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B1580" w:rsidRPr="00172F30" w:rsidTr="00442832">
        <w:trPr>
          <w:trHeight w:val="288"/>
          <w:jc w:val="center"/>
        </w:trPr>
        <w:tc>
          <w:tcPr>
            <w:tcW w:w="2328" w:type="dxa"/>
            <w:shd w:val="clear" w:color="auto" w:fill="auto"/>
          </w:tcPr>
          <w:p w:rsidR="004B1580" w:rsidRPr="00172F30" w:rsidRDefault="004B1580" w:rsidP="004B1580">
            <w:pPr>
              <w:ind w:left="157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/1590</w:t>
            </w:r>
          </w:p>
        </w:tc>
        <w:tc>
          <w:tcPr>
            <w:tcW w:w="113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832.8</w:t>
            </w:r>
          </w:p>
        </w:tc>
        <w:tc>
          <w:tcPr>
            <w:tcW w:w="1559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1 (2.5-3.8)</w:t>
            </w:r>
          </w:p>
        </w:tc>
        <w:tc>
          <w:tcPr>
            <w:tcW w:w="28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4/1041</w:t>
            </w:r>
          </w:p>
        </w:tc>
        <w:tc>
          <w:tcPr>
            <w:tcW w:w="113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741.8</w:t>
            </w:r>
          </w:p>
        </w:tc>
        <w:tc>
          <w:tcPr>
            <w:tcW w:w="1622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0 (6.7-9.4)</w:t>
            </w:r>
          </w:p>
        </w:tc>
      </w:tr>
      <w:tr w:rsidR="004B1580" w:rsidRPr="00172F30" w:rsidTr="00442832">
        <w:trPr>
          <w:trHeight w:val="288"/>
          <w:jc w:val="center"/>
        </w:trPr>
        <w:tc>
          <w:tcPr>
            <w:tcW w:w="2328" w:type="dxa"/>
            <w:shd w:val="clear" w:color="auto" w:fill="auto"/>
          </w:tcPr>
          <w:p w:rsidR="004B1580" w:rsidRPr="00172F30" w:rsidRDefault="004B1580" w:rsidP="004B1580">
            <w:pPr>
              <w:ind w:left="157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8/1094</w:t>
            </w:r>
          </w:p>
        </w:tc>
        <w:tc>
          <w:tcPr>
            <w:tcW w:w="113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480.5</w:t>
            </w:r>
          </w:p>
        </w:tc>
        <w:tc>
          <w:tcPr>
            <w:tcW w:w="1559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8 (10.3-13.6)</w:t>
            </w:r>
          </w:p>
        </w:tc>
        <w:tc>
          <w:tcPr>
            <w:tcW w:w="28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3/899</w:t>
            </w:r>
          </w:p>
        </w:tc>
        <w:tc>
          <w:tcPr>
            <w:tcW w:w="113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994.5</w:t>
            </w:r>
          </w:p>
        </w:tc>
        <w:tc>
          <w:tcPr>
            <w:tcW w:w="1622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7 (11.9-15.8)</w:t>
            </w:r>
          </w:p>
        </w:tc>
      </w:tr>
      <w:tr w:rsidR="004B1580" w:rsidRPr="00172F30" w:rsidTr="00442832">
        <w:trPr>
          <w:trHeight w:val="288"/>
          <w:jc w:val="center"/>
        </w:trPr>
        <w:tc>
          <w:tcPr>
            <w:tcW w:w="2328" w:type="dxa"/>
            <w:shd w:val="clear" w:color="auto" w:fill="auto"/>
          </w:tcPr>
          <w:p w:rsidR="004B1580" w:rsidRPr="00172F30" w:rsidRDefault="004B1580" w:rsidP="004B1580">
            <w:pPr>
              <w:ind w:left="157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22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B1580" w:rsidRPr="00172F30" w:rsidTr="00442832">
        <w:trPr>
          <w:trHeight w:val="288"/>
          <w:jc w:val="center"/>
        </w:trPr>
        <w:tc>
          <w:tcPr>
            <w:tcW w:w="2328" w:type="dxa"/>
            <w:shd w:val="clear" w:color="auto" w:fill="auto"/>
          </w:tcPr>
          <w:p w:rsidR="004B1580" w:rsidRPr="00172F30" w:rsidRDefault="004B1580" w:rsidP="004B1580">
            <w:pPr>
              <w:ind w:left="157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Change in </w:t>
            </w:r>
            <w:proofErr w:type="spellStart"/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tS</w:t>
            </w:r>
            <w:proofErr w:type="spellEnd"/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22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4B1580" w:rsidRPr="00172F30" w:rsidTr="00442832">
        <w:trPr>
          <w:trHeight w:val="288"/>
          <w:jc w:val="center"/>
        </w:trPr>
        <w:tc>
          <w:tcPr>
            <w:tcW w:w="2328" w:type="dxa"/>
            <w:shd w:val="clear" w:color="auto" w:fill="auto"/>
          </w:tcPr>
          <w:p w:rsidR="004B1580" w:rsidRPr="00172F30" w:rsidRDefault="004B1580" w:rsidP="004B1580">
            <w:pPr>
              <w:ind w:left="157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S</w:t>
            </w:r>
            <w:proofErr w:type="spellEnd"/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free</w:t>
            </w:r>
          </w:p>
        </w:tc>
        <w:tc>
          <w:tcPr>
            <w:tcW w:w="113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/1302</w:t>
            </w:r>
          </w:p>
        </w:tc>
        <w:tc>
          <w:tcPr>
            <w:tcW w:w="113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591.2</w:t>
            </w:r>
          </w:p>
        </w:tc>
        <w:tc>
          <w:tcPr>
            <w:tcW w:w="1559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7 (2.8-4.9)</w:t>
            </w:r>
          </w:p>
        </w:tc>
        <w:tc>
          <w:tcPr>
            <w:tcW w:w="28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1/804</w:t>
            </w:r>
          </w:p>
        </w:tc>
        <w:tc>
          <w:tcPr>
            <w:tcW w:w="1134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88.8</w:t>
            </w:r>
          </w:p>
        </w:tc>
        <w:tc>
          <w:tcPr>
            <w:tcW w:w="1622" w:type="dxa"/>
            <w:shd w:val="clear" w:color="auto" w:fill="auto"/>
          </w:tcPr>
          <w:p w:rsidR="004B1580" w:rsidRPr="00172F30" w:rsidRDefault="004B1580" w:rsidP="004B1580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8 (9.714.4)</w:t>
            </w:r>
          </w:p>
        </w:tc>
      </w:tr>
      <w:tr w:rsidR="008640CF" w:rsidRPr="00172F30" w:rsidTr="00442832">
        <w:trPr>
          <w:trHeight w:val="288"/>
          <w:jc w:val="center"/>
        </w:trPr>
        <w:tc>
          <w:tcPr>
            <w:tcW w:w="2328" w:type="dxa"/>
            <w:shd w:val="clear" w:color="auto" w:fill="auto"/>
          </w:tcPr>
          <w:p w:rsidR="008640CF" w:rsidRPr="00172F30" w:rsidRDefault="008640CF" w:rsidP="008640CF">
            <w:pPr>
              <w:ind w:left="157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S</w:t>
            </w:r>
            <w:proofErr w:type="spellEnd"/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recovery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/288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03.6</w:t>
            </w:r>
          </w:p>
        </w:tc>
        <w:tc>
          <w:tcPr>
            <w:tcW w:w="1559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3 (6.4-13.4)</w:t>
            </w:r>
          </w:p>
        </w:tc>
        <w:tc>
          <w:tcPr>
            <w:tcW w:w="28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/237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48.1</w:t>
            </w:r>
          </w:p>
        </w:tc>
        <w:tc>
          <w:tcPr>
            <w:tcW w:w="1622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4 (9.5-18.9)</w:t>
            </w:r>
          </w:p>
        </w:tc>
      </w:tr>
      <w:tr w:rsidR="008640CF" w:rsidRPr="00172F30" w:rsidTr="00442832">
        <w:trPr>
          <w:trHeight w:val="288"/>
          <w:jc w:val="center"/>
        </w:trPr>
        <w:tc>
          <w:tcPr>
            <w:tcW w:w="2328" w:type="dxa"/>
            <w:shd w:val="clear" w:color="auto" w:fill="auto"/>
          </w:tcPr>
          <w:p w:rsidR="008640CF" w:rsidRPr="00172F30" w:rsidRDefault="008640CF" w:rsidP="008640CF">
            <w:pPr>
              <w:ind w:left="157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S</w:t>
            </w:r>
            <w:proofErr w:type="spellEnd"/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developed 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/210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20.9</w:t>
            </w:r>
          </w:p>
        </w:tc>
        <w:tc>
          <w:tcPr>
            <w:tcW w:w="1559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8 (7.2-16.1)</w:t>
            </w:r>
          </w:p>
        </w:tc>
        <w:tc>
          <w:tcPr>
            <w:tcW w:w="28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/215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89.7</w:t>
            </w:r>
          </w:p>
        </w:tc>
        <w:tc>
          <w:tcPr>
            <w:tcW w:w="1622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.1 (9.9-20.1)</w:t>
            </w:r>
          </w:p>
        </w:tc>
      </w:tr>
      <w:tr w:rsidR="008640CF" w:rsidRPr="00172F30" w:rsidTr="00442832">
        <w:trPr>
          <w:trHeight w:val="288"/>
          <w:jc w:val="center"/>
        </w:trPr>
        <w:tc>
          <w:tcPr>
            <w:tcW w:w="2328" w:type="dxa"/>
            <w:shd w:val="clear" w:color="auto" w:fill="auto"/>
          </w:tcPr>
          <w:p w:rsidR="008640CF" w:rsidRPr="00172F30" w:rsidRDefault="008640CF" w:rsidP="008640CF">
            <w:pPr>
              <w:ind w:left="157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S</w:t>
            </w:r>
            <w:proofErr w:type="spellEnd"/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stable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4/884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881.0</w:t>
            </w:r>
          </w:p>
        </w:tc>
        <w:tc>
          <w:tcPr>
            <w:tcW w:w="1559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7 (17.9-23.9)</w:t>
            </w:r>
          </w:p>
        </w:tc>
        <w:tc>
          <w:tcPr>
            <w:tcW w:w="28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2/684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88.9</w:t>
            </w:r>
          </w:p>
        </w:tc>
        <w:tc>
          <w:tcPr>
            <w:tcW w:w="1622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2 (20.7-28.2)</w:t>
            </w:r>
          </w:p>
        </w:tc>
      </w:tr>
      <w:tr w:rsidR="008640CF" w:rsidRPr="00172F30" w:rsidTr="00442832">
        <w:trPr>
          <w:trHeight w:val="288"/>
          <w:jc w:val="center"/>
        </w:trPr>
        <w:tc>
          <w:tcPr>
            <w:tcW w:w="2328" w:type="dxa"/>
            <w:shd w:val="clear" w:color="auto" w:fill="auto"/>
          </w:tcPr>
          <w:p w:rsidR="008640CF" w:rsidRPr="00172F30" w:rsidRDefault="008640CF" w:rsidP="008640CF">
            <w:pPr>
              <w:ind w:left="337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8640CF" w:rsidRPr="00172F30" w:rsidRDefault="008640CF" w:rsidP="008640C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8640CF" w:rsidRPr="00172F30" w:rsidRDefault="008640CF" w:rsidP="008640C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2" w:type="dxa"/>
            <w:shd w:val="clear" w:color="auto" w:fill="auto"/>
          </w:tcPr>
          <w:p w:rsidR="008640CF" w:rsidRPr="00172F30" w:rsidRDefault="008640CF" w:rsidP="008640C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640CF" w:rsidRPr="00172F30" w:rsidTr="00442832">
        <w:trPr>
          <w:trHeight w:val="288"/>
          <w:jc w:val="center"/>
        </w:trPr>
        <w:tc>
          <w:tcPr>
            <w:tcW w:w="2328" w:type="dxa"/>
            <w:shd w:val="clear" w:color="auto" w:fill="auto"/>
          </w:tcPr>
          <w:p w:rsidR="008640CF" w:rsidRPr="00172F30" w:rsidRDefault="008640CF" w:rsidP="008640CF">
            <w:pPr>
              <w:ind w:left="337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8640CF" w:rsidRPr="00172F30" w:rsidRDefault="008640CF" w:rsidP="008640C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8640CF" w:rsidRPr="00172F30" w:rsidRDefault="008640CF" w:rsidP="008640C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2" w:type="dxa"/>
            <w:shd w:val="clear" w:color="auto" w:fill="auto"/>
          </w:tcPr>
          <w:p w:rsidR="008640CF" w:rsidRPr="00172F30" w:rsidRDefault="008640CF" w:rsidP="008640C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640CF" w:rsidRPr="00172F30" w:rsidTr="00442832">
        <w:trPr>
          <w:trHeight w:val="288"/>
          <w:jc w:val="center"/>
        </w:trPr>
        <w:tc>
          <w:tcPr>
            <w:tcW w:w="2328" w:type="dxa"/>
            <w:shd w:val="clear" w:color="auto" w:fill="auto"/>
          </w:tcPr>
          <w:p w:rsidR="008640CF" w:rsidRPr="00172F30" w:rsidRDefault="008640CF" w:rsidP="008640C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HD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8640CF" w:rsidRPr="00172F30" w:rsidRDefault="008640CF" w:rsidP="008640C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8640CF" w:rsidRPr="00172F30" w:rsidRDefault="008640CF" w:rsidP="008640C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2" w:type="dxa"/>
            <w:shd w:val="clear" w:color="auto" w:fill="auto"/>
          </w:tcPr>
          <w:p w:rsidR="008640CF" w:rsidRPr="00172F30" w:rsidRDefault="008640CF" w:rsidP="008640CF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640CF" w:rsidRPr="00172F30" w:rsidTr="00442832">
        <w:trPr>
          <w:trHeight w:val="288"/>
          <w:jc w:val="center"/>
        </w:trPr>
        <w:tc>
          <w:tcPr>
            <w:tcW w:w="2328" w:type="dxa"/>
            <w:shd w:val="clear" w:color="auto" w:fill="auto"/>
          </w:tcPr>
          <w:p w:rsidR="008640CF" w:rsidRPr="00172F30" w:rsidRDefault="008640CF" w:rsidP="008640CF">
            <w:pPr>
              <w:ind w:left="157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tS</w:t>
            </w:r>
            <w:proofErr w:type="spellEnd"/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at baseline 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22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640CF" w:rsidRPr="00172F30" w:rsidTr="00442832">
        <w:trPr>
          <w:trHeight w:val="288"/>
          <w:jc w:val="center"/>
        </w:trPr>
        <w:tc>
          <w:tcPr>
            <w:tcW w:w="2328" w:type="dxa"/>
            <w:shd w:val="clear" w:color="auto" w:fill="auto"/>
          </w:tcPr>
          <w:p w:rsidR="008640CF" w:rsidRPr="00172F30" w:rsidRDefault="008640CF" w:rsidP="008640CF">
            <w:pPr>
              <w:ind w:left="157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/1590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884.1</w:t>
            </w:r>
          </w:p>
        </w:tc>
        <w:tc>
          <w:tcPr>
            <w:tcW w:w="1559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4 (1.8-3.0)</w:t>
            </w:r>
          </w:p>
        </w:tc>
        <w:tc>
          <w:tcPr>
            <w:tcW w:w="28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7/1041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794.2</w:t>
            </w:r>
          </w:p>
        </w:tc>
        <w:tc>
          <w:tcPr>
            <w:tcW w:w="1622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9 (5.8-8.3)</w:t>
            </w:r>
          </w:p>
        </w:tc>
      </w:tr>
      <w:tr w:rsidR="008640CF" w:rsidRPr="00172F30" w:rsidTr="00442832">
        <w:trPr>
          <w:trHeight w:val="288"/>
          <w:jc w:val="center"/>
        </w:trPr>
        <w:tc>
          <w:tcPr>
            <w:tcW w:w="2328" w:type="dxa"/>
            <w:shd w:val="clear" w:color="auto" w:fill="auto"/>
          </w:tcPr>
          <w:p w:rsidR="008640CF" w:rsidRPr="00172F30" w:rsidRDefault="008640CF" w:rsidP="008640CF">
            <w:pPr>
              <w:ind w:left="157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5/1094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615.5</w:t>
            </w:r>
          </w:p>
        </w:tc>
        <w:tc>
          <w:tcPr>
            <w:tcW w:w="1559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3 (8.0-10.9)</w:t>
            </w:r>
          </w:p>
        </w:tc>
        <w:tc>
          <w:tcPr>
            <w:tcW w:w="28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5/899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091.9</w:t>
            </w:r>
          </w:p>
        </w:tc>
        <w:tc>
          <w:tcPr>
            <w:tcW w:w="1622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7 (10.0-13.6)</w:t>
            </w:r>
          </w:p>
        </w:tc>
      </w:tr>
      <w:tr w:rsidR="008640CF" w:rsidRPr="00172F30" w:rsidTr="00442832">
        <w:trPr>
          <w:trHeight w:val="288"/>
          <w:jc w:val="center"/>
        </w:trPr>
        <w:tc>
          <w:tcPr>
            <w:tcW w:w="2328" w:type="dxa"/>
            <w:shd w:val="clear" w:color="auto" w:fill="auto"/>
          </w:tcPr>
          <w:p w:rsidR="008640CF" w:rsidRPr="00172F30" w:rsidRDefault="008640CF" w:rsidP="008640CF">
            <w:pPr>
              <w:ind w:left="157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22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640CF" w:rsidRPr="00172F30" w:rsidTr="00442832">
        <w:trPr>
          <w:trHeight w:val="288"/>
          <w:jc w:val="center"/>
        </w:trPr>
        <w:tc>
          <w:tcPr>
            <w:tcW w:w="2328" w:type="dxa"/>
            <w:shd w:val="clear" w:color="auto" w:fill="auto"/>
          </w:tcPr>
          <w:p w:rsidR="008640CF" w:rsidRPr="00172F30" w:rsidRDefault="008640CF" w:rsidP="008640CF">
            <w:pPr>
              <w:ind w:left="157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Change in </w:t>
            </w:r>
            <w:proofErr w:type="spellStart"/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t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22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640CF" w:rsidRPr="00172F30" w:rsidTr="00442832">
        <w:trPr>
          <w:trHeight w:val="288"/>
          <w:jc w:val="center"/>
        </w:trPr>
        <w:tc>
          <w:tcPr>
            <w:tcW w:w="2328" w:type="dxa"/>
            <w:shd w:val="clear" w:color="auto" w:fill="auto"/>
          </w:tcPr>
          <w:p w:rsidR="008640CF" w:rsidRPr="00172F30" w:rsidRDefault="008640CF" w:rsidP="008640CF">
            <w:pPr>
              <w:ind w:left="157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S</w:t>
            </w:r>
            <w:proofErr w:type="spellEnd"/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free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/1302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4616.9         </w:t>
            </w:r>
          </w:p>
        </w:tc>
        <w:tc>
          <w:tcPr>
            <w:tcW w:w="1559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1 (2.2-4.1)</w:t>
            </w:r>
          </w:p>
        </w:tc>
        <w:tc>
          <w:tcPr>
            <w:tcW w:w="28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/804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8530.5        </w:t>
            </w:r>
          </w:p>
        </w:tc>
        <w:tc>
          <w:tcPr>
            <w:tcW w:w="1622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2 (8.2-12.5)</w:t>
            </w:r>
          </w:p>
        </w:tc>
      </w:tr>
      <w:tr w:rsidR="008640CF" w:rsidRPr="00172F30" w:rsidTr="00442832">
        <w:trPr>
          <w:trHeight w:val="288"/>
          <w:jc w:val="center"/>
        </w:trPr>
        <w:tc>
          <w:tcPr>
            <w:tcW w:w="2328" w:type="dxa"/>
            <w:shd w:val="clear" w:color="auto" w:fill="auto"/>
          </w:tcPr>
          <w:p w:rsidR="008640CF" w:rsidRPr="00172F30" w:rsidRDefault="008640CF" w:rsidP="008640CF">
            <w:pPr>
              <w:ind w:left="157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S</w:t>
            </w:r>
            <w:proofErr w:type="spellEnd"/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recovery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/288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3129.1        </w:t>
            </w:r>
          </w:p>
        </w:tc>
        <w:tc>
          <w:tcPr>
            <w:tcW w:w="1559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2 (8.5-17-4)</w:t>
            </w:r>
          </w:p>
        </w:tc>
        <w:tc>
          <w:tcPr>
            <w:tcW w:w="28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/237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458.7        </w:t>
            </w:r>
          </w:p>
        </w:tc>
        <w:tc>
          <w:tcPr>
            <w:tcW w:w="1622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2 (8.5-17.4)</w:t>
            </w:r>
          </w:p>
        </w:tc>
      </w:tr>
      <w:tr w:rsidR="008640CF" w:rsidRPr="00172F30" w:rsidTr="00442832">
        <w:trPr>
          <w:trHeight w:val="288"/>
          <w:jc w:val="center"/>
        </w:trPr>
        <w:tc>
          <w:tcPr>
            <w:tcW w:w="2328" w:type="dxa"/>
            <w:shd w:val="clear" w:color="auto" w:fill="auto"/>
          </w:tcPr>
          <w:p w:rsidR="008640CF" w:rsidRPr="00172F30" w:rsidRDefault="008640CF" w:rsidP="008640CF">
            <w:pPr>
              <w:ind w:left="157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S</w:t>
            </w:r>
            <w:proofErr w:type="spellEnd"/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developed 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/210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243.7         </w:t>
            </w:r>
          </w:p>
        </w:tc>
        <w:tc>
          <w:tcPr>
            <w:tcW w:w="1559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0 (5.0-12.7)</w:t>
            </w:r>
          </w:p>
        </w:tc>
        <w:tc>
          <w:tcPr>
            <w:tcW w:w="28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/215</w:t>
            </w:r>
          </w:p>
        </w:tc>
        <w:tc>
          <w:tcPr>
            <w:tcW w:w="1134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2206.5         </w:t>
            </w:r>
          </w:p>
        </w:tc>
        <w:tc>
          <w:tcPr>
            <w:tcW w:w="1622" w:type="dxa"/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3 (7.6-16.7)</w:t>
            </w:r>
          </w:p>
        </w:tc>
      </w:tr>
      <w:tr w:rsidR="008640CF" w:rsidRPr="00172F30" w:rsidTr="00442832">
        <w:trPr>
          <w:trHeight w:val="288"/>
          <w:jc w:val="center"/>
        </w:trPr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</w:tcPr>
          <w:p w:rsidR="008640CF" w:rsidRPr="00172F30" w:rsidRDefault="008640CF" w:rsidP="008640CF">
            <w:pPr>
              <w:ind w:left="157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S</w:t>
            </w:r>
            <w:proofErr w:type="spellEnd"/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stab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7/8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8993.3       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3 (13.9-19.2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0/6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6769.5        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</w:tcPr>
          <w:p w:rsidR="008640CF" w:rsidRPr="00172F30" w:rsidRDefault="008640CF" w:rsidP="008640CF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6 (17.5-24.4)</w:t>
            </w:r>
          </w:p>
        </w:tc>
      </w:tr>
      <w:tr w:rsidR="008640CF" w:rsidRPr="00172F30" w:rsidTr="00442832">
        <w:trPr>
          <w:trHeight w:val="530"/>
          <w:jc w:val="center"/>
        </w:trPr>
        <w:tc>
          <w:tcPr>
            <w:tcW w:w="10329" w:type="dxa"/>
            <w:gridSpan w:val="8"/>
            <w:tcBorders>
              <w:top w:val="single" w:sz="4" w:space="0" w:color="auto"/>
            </w:tcBorders>
            <w:vAlign w:val="center"/>
          </w:tcPr>
          <w:p w:rsidR="008640CF" w:rsidRDefault="008640CF" w:rsidP="008640CF">
            <w:pPr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proofErr w:type="spellStart"/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MetS</w:t>
            </w:r>
            <w:proofErr w:type="spellEnd"/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: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metabolic syndrome; </w:t>
            </w: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I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</w:t>
            </w: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fidence interval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CVD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cardiovascular disease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CHD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: coronary heart disease</w:t>
            </w:r>
          </w:p>
          <w:p w:rsidR="008640CF" w:rsidRPr="00172F30" w:rsidRDefault="008640CF" w:rsidP="008640CF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* 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Baseline was defined as Phase 3 (2005-2008) </w:t>
            </w: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:rsidR="00442832" w:rsidRPr="00172F30" w:rsidRDefault="00442832" w:rsidP="00575B1C">
      <w:pPr>
        <w:rPr>
          <w:color w:val="000000" w:themeColor="text1"/>
        </w:rPr>
      </w:pPr>
    </w:p>
    <w:sectPr w:rsidR="00442832" w:rsidRPr="00172F30" w:rsidSect="00291448">
      <w:pgSz w:w="11909" w:h="16834" w:code="9"/>
      <w:pgMar w:top="1440" w:right="1354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3D33" w:rsidRDefault="00073D33">
      <w:pPr>
        <w:spacing w:after="0" w:line="240" w:lineRule="auto"/>
      </w:pPr>
      <w:r>
        <w:separator/>
      </w:r>
    </w:p>
  </w:endnote>
  <w:endnote w:type="continuationSeparator" w:id="0">
    <w:p w:rsidR="00073D33" w:rsidRDefault="00073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0864029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nterFace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3D33" w:rsidRDefault="00073D33">
      <w:pPr>
        <w:spacing w:after="0" w:line="240" w:lineRule="auto"/>
      </w:pPr>
      <w:r>
        <w:separator/>
      </w:r>
    </w:p>
  </w:footnote>
  <w:footnote w:type="continuationSeparator" w:id="0">
    <w:p w:rsidR="00073D33" w:rsidRDefault="00073D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E80E88"/>
    <w:multiLevelType w:val="hybridMultilevel"/>
    <w:tmpl w:val="FD52FDD8"/>
    <w:lvl w:ilvl="0" w:tplc="FC561682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DM3Nje0sDQ1MjUDEko6SsGpxcWZ+XkgBUa1AEj1X3AsAAAA"/>
  </w:docVars>
  <w:rsids>
    <w:rsidRoot w:val="00F05779"/>
    <w:rsid w:val="00011BE2"/>
    <w:rsid w:val="00037CDB"/>
    <w:rsid w:val="00073D33"/>
    <w:rsid w:val="0009099E"/>
    <w:rsid w:val="000922E8"/>
    <w:rsid w:val="0009417A"/>
    <w:rsid w:val="000A1FCF"/>
    <w:rsid w:val="000A4801"/>
    <w:rsid w:val="000A7601"/>
    <w:rsid w:val="000B0F29"/>
    <w:rsid w:val="000C3184"/>
    <w:rsid w:val="000C4546"/>
    <w:rsid w:val="000D7F1D"/>
    <w:rsid w:val="000E0BF8"/>
    <w:rsid w:val="000F4E59"/>
    <w:rsid w:val="00116A95"/>
    <w:rsid w:val="00132FB0"/>
    <w:rsid w:val="0015745E"/>
    <w:rsid w:val="00170778"/>
    <w:rsid w:val="00172F30"/>
    <w:rsid w:val="00180865"/>
    <w:rsid w:val="001E0394"/>
    <w:rsid w:val="00202B38"/>
    <w:rsid w:val="00220F0A"/>
    <w:rsid w:val="00224B0F"/>
    <w:rsid w:val="00224DF9"/>
    <w:rsid w:val="0025653F"/>
    <w:rsid w:val="00271767"/>
    <w:rsid w:val="00291448"/>
    <w:rsid w:val="002B2A8F"/>
    <w:rsid w:val="002F45DE"/>
    <w:rsid w:val="003017B9"/>
    <w:rsid w:val="00374549"/>
    <w:rsid w:val="00394147"/>
    <w:rsid w:val="00442832"/>
    <w:rsid w:val="00472EBE"/>
    <w:rsid w:val="00482BB7"/>
    <w:rsid w:val="004B1580"/>
    <w:rsid w:val="004C49E1"/>
    <w:rsid w:val="00512B03"/>
    <w:rsid w:val="00533A8E"/>
    <w:rsid w:val="005400B1"/>
    <w:rsid w:val="005522F2"/>
    <w:rsid w:val="00575B1C"/>
    <w:rsid w:val="00582840"/>
    <w:rsid w:val="00583F59"/>
    <w:rsid w:val="005954CF"/>
    <w:rsid w:val="00670418"/>
    <w:rsid w:val="006A3703"/>
    <w:rsid w:val="006B4D5B"/>
    <w:rsid w:val="006D0884"/>
    <w:rsid w:val="00733FD1"/>
    <w:rsid w:val="00793CEA"/>
    <w:rsid w:val="007A529C"/>
    <w:rsid w:val="007B29FF"/>
    <w:rsid w:val="0083370C"/>
    <w:rsid w:val="008365E8"/>
    <w:rsid w:val="00837536"/>
    <w:rsid w:val="0085062B"/>
    <w:rsid w:val="00854673"/>
    <w:rsid w:val="008640CF"/>
    <w:rsid w:val="008806D5"/>
    <w:rsid w:val="008B0FA7"/>
    <w:rsid w:val="008B1442"/>
    <w:rsid w:val="008B40EF"/>
    <w:rsid w:val="008B6454"/>
    <w:rsid w:val="008C1C49"/>
    <w:rsid w:val="008F08E7"/>
    <w:rsid w:val="008F705A"/>
    <w:rsid w:val="009200FA"/>
    <w:rsid w:val="00925D01"/>
    <w:rsid w:val="009622E6"/>
    <w:rsid w:val="00976CBD"/>
    <w:rsid w:val="009C7C06"/>
    <w:rsid w:val="009F511A"/>
    <w:rsid w:val="00A14542"/>
    <w:rsid w:val="00A31507"/>
    <w:rsid w:val="00A55E40"/>
    <w:rsid w:val="00AA1EFB"/>
    <w:rsid w:val="00AA57B2"/>
    <w:rsid w:val="00AD042D"/>
    <w:rsid w:val="00AF3E0F"/>
    <w:rsid w:val="00AF4FCC"/>
    <w:rsid w:val="00B129A0"/>
    <w:rsid w:val="00B20491"/>
    <w:rsid w:val="00B26F07"/>
    <w:rsid w:val="00B311D8"/>
    <w:rsid w:val="00B460EB"/>
    <w:rsid w:val="00B573E1"/>
    <w:rsid w:val="00BE0656"/>
    <w:rsid w:val="00C475DC"/>
    <w:rsid w:val="00C62B6C"/>
    <w:rsid w:val="00C716B9"/>
    <w:rsid w:val="00CE3756"/>
    <w:rsid w:val="00CF0E7D"/>
    <w:rsid w:val="00D0232A"/>
    <w:rsid w:val="00D563AB"/>
    <w:rsid w:val="00D57E76"/>
    <w:rsid w:val="00D8177A"/>
    <w:rsid w:val="00D82636"/>
    <w:rsid w:val="00DB1D5F"/>
    <w:rsid w:val="00DE0188"/>
    <w:rsid w:val="00E2462A"/>
    <w:rsid w:val="00E5367C"/>
    <w:rsid w:val="00E96010"/>
    <w:rsid w:val="00E973E6"/>
    <w:rsid w:val="00ED2489"/>
    <w:rsid w:val="00F05779"/>
    <w:rsid w:val="00F13AD3"/>
    <w:rsid w:val="00F405E1"/>
    <w:rsid w:val="00F71DFA"/>
    <w:rsid w:val="00F82DB5"/>
    <w:rsid w:val="00FC5DEE"/>
    <w:rsid w:val="00FE65A0"/>
    <w:rsid w:val="00FF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72D53F-2533-4F0F-A499-39C40753F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57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779"/>
  </w:style>
  <w:style w:type="character" w:styleId="Emphasis">
    <w:name w:val="Emphasis"/>
    <w:basedOn w:val="DefaultParagraphFont"/>
    <w:uiPriority w:val="20"/>
    <w:qFormat/>
    <w:rsid w:val="00F05779"/>
    <w:rPr>
      <w:i/>
      <w:iCs/>
    </w:rPr>
  </w:style>
  <w:style w:type="table" w:styleId="TableGrid">
    <w:name w:val="Table Grid"/>
    <w:basedOn w:val="TableNormal"/>
    <w:uiPriority w:val="39"/>
    <w:rsid w:val="00F057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F05779"/>
    <w:rPr>
      <w:rFonts w:ascii="AdvTT08640291" w:hAnsi="AdvTT08640291" w:hint="default"/>
      <w:b w:val="0"/>
      <w:bCs w:val="0"/>
      <w:i w:val="0"/>
      <w:iCs w:val="0"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D08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565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1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9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عذرا رمضانخانی</dc:creator>
  <cp:keywords/>
  <dc:description/>
  <cp:lastModifiedBy>عذرا رمضانخانی</cp:lastModifiedBy>
  <cp:revision>54</cp:revision>
  <dcterms:created xsi:type="dcterms:W3CDTF">2022-08-16T06:44:00Z</dcterms:created>
  <dcterms:modified xsi:type="dcterms:W3CDTF">2022-10-12T04:53:00Z</dcterms:modified>
</cp:coreProperties>
</file>